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473" w:rsidRPr="00864490" w:rsidRDefault="00021473" w:rsidP="000214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64490">
        <w:rPr>
          <w:rFonts w:ascii="Times New Roman" w:hAnsi="Times New Roman" w:cs="Times New Roman"/>
          <w:b/>
          <w:sz w:val="24"/>
          <w:szCs w:val="24"/>
        </w:rPr>
        <w:t>Table</w:t>
      </w:r>
      <w:r w:rsidRPr="00864490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864490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 Comparison of the assembled </w:t>
      </w:r>
      <w:r w:rsidRPr="00864490">
        <w:rPr>
          <w:rFonts w:ascii="Times New Roman" w:hAnsi="Times New Roman" w:cs="Times New Roman"/>
          <w:b/>
          <w:i/>
          <w:sz w:val="24"/>
          <w:szCs w:val="24"/>
        </w:rPr>
        <w:t>W. cocos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 whole genome with the sequences of </w:t>
      </w:r>
      <w:r w:rsidRPr="00864490">
        <w:rPr>
          <w:rFonts w:ascii="Times New Roman" w:hAnsi="Times New Roman" w:cs="Times New Roman" w:hint="eastAsia"/>
          <w:b/>
          <w:sz w:val="24"/>
          <w:szCs w:val="24"/>
        </w:rPr>
        <w:t>five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 fosmid clones</w:t>
      </w:r>
    </w:p>
    <w:tbl>
      <w:tblPr>
        <w:tblStyle w:val="a7"/>
        <w:tblW w:w="11024" w:type="dxa"/>
        <w:tblLayout w:type="fixed"/>
        <w:tblLook w:val="04A0" w:firstRow="1" w:lastRow="0" w:firstColumn="1" w:lastColumn="0" w:noHBand="0" w:noVBand="1"/>
      </w:tblPr>
      <w:tblGrid>
        <w:gridCol w:w="1526"/>
        <w:gridCol w:w="993"/>
        <w:gridCol w:w="1275"/>
        <w:gridCol w:w="1418"/>
        <w:gridCol w:w="1276"/>
        <w:gridCol w:w="1134"/>
        <w:gridCol w:w="1275"/>
        <w:gridCol w:w="1134"/>
        <w:gridCol w:w="993"/>
      </w:tblGrid>
      <w:tr w:rsidR="00D62E9B" w:rsidRPr="00D62E9B" w:rsidTr="004B0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B65" w:rsidRPr="00D62E9B" w:rsidRDefault="004F47DC" w:rsidP="004B0FE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Fosmid clone_I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B65" w:rsidRPr="00D62E9B" w:rsidRDefault="004F47DC" w:rsidP="0090282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B65" w:rsidRPr="00D62E9B" w:rsidRDefault="004F47DC" w:rsidP="0090282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Coverage ratio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B65" w:rsidRPr="00D62E9B" w:rsidRDefault="004F47DC" w:rsidP="004B0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Alignment</w:t>
            </w:r>
            <w:r w:rsidR="004B0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4C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D24CA" w:rsidRPr="00D62E9B">
              <w:rPr>
                <w:rFonts w:ascii="Times New Roman" w:hAnsi="Times New Roman" w:cs="Times New Roman"/>
                <w:sz w:val="24"/>
                <w:szCs w:val="24"/>
              </w:rPr>
              <w:t xml:space="preserve">lock 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B65" w:rsidRPr="00D62E9B" w:rsidRDefault="004F47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  <w:r w:rsidR="004B0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r w:rsidR="002D24C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D24CA" w:rsidRPr="00D62E9B">
              <w:rPr>
                <w:rFonts w:ascii="Times New Roman" w:hAnsi="Times New Roman" w:cs="Times New Roman"/>
                <w:sz w:val="24"/>
                <w:szCs w:val="24"/>
              </w:rPr>
              <w:t xml:space="preserve">lock </w:t>
            </w:r>
            <w:bookmarkEnd w:id="0"/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B65" w:rsidRPr="00D62E9B" w:rsidRDefault="004F47DC" w:rsidP="0090282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Scaffold numbe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B65" w:rsidRPr="00D62E9B" w:rsidRDefault="004F47DC" w:rsidP="0090282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Scaffold length</w:t>
            </w:r>
            <w:r w:rsidR="009B6935" w:rsidRPr="00D62E9B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B65" w:rsidRPr="00D62E9B" w:rsidRDefault="004F47DC" w:rsidP="0090282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Gap numbe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2B65" w:rsidRPr="00D62E9B" w:rsidRDefault="004F47DC" w:rsidP="0090282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Gap length</w:t>
            </w:r>
            <w:r w:rsidR="009B6935" w:rsidRPr="00D62E9B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</w:tr>
      <w:tr w:rsidR="00D62E9B" w:rsidRPr="00D62E9B" w:rsidTr="004B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b w:val="0"/>
                <w:sz w:val="24"/>
                <w:szCs w:val="24"/>
              </w:rPr>
              <w:t>yzqaxa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62E9B" w:rsidRPr="00D62E9B" w:rsidTr="004B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b w:val="0"/>
                <w:sz w:val="24"/>
                <w:szCs w:val="24"/>
              </w:rPr>
              <w:t>yzqbxa</w:t>
            </w:r>
          </w:p>
        </w:tc>
        <w:tc>
          <w:tcPr>
            <w:tcW w:w="993" w:type="dxa"/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75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99.2249</w:t>
            </w:r>
          </w:p>
        </w:tc>
        <w:tc>
          <w:tcPr>
            <w:tcW w:w="1418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134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</w:tr>
      <w:tr w:rsidR="00D62E9B" w:rsidRPr="00D62E9B" w:rsidTr="004B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il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b w:val="0"/>
                <w:sz w:val="24"/>
                <w:szCs w:val="24"/>
              </w:rPr>
              <w:t>yzqcxa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99.996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62E9B" w:rsidRPr="00D62E9B" w:rsidTr="004B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b w:val="0"/>
                <w:sz w:val="24"/>
                <w:szCs w:val="24"/>
              </w:rPr>
              <w:t>yzqdxa</w:t>
            </w:r>
          </w:p>
        </w:tc>
        <w:tc>
          <w:tcPr>
            <w:tcW w:w="993" w:type="dxa"/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275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96.5914</w:t>
            </w:r>
          </w:p>
        </w:tc>
        <w:tc>
          <w:tcPr>
            <w:tcW w:w="1418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5" w:type="dxa"/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34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</w:tr>
      <w:tr w:rsidR="00D62E9B" w:rsidRPr="00D62E9B" w:rsidTr="004B0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b w:val="0"/>
                <w:sz w:val="24"/>
                <w:szCs w:val="24"/>
              </w:rPr>
              <w:t>yzqexa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275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E2B65" w:rsidRPr="00D62E9B" w:rsidRDefault="004F47DC" w:rsidP="009343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="009343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2E2B65" w:rsidRPr="00D62E9B" w:rsidRDefault="004F47DC" w:rsidP="00F05D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2E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2E2B65" w:rsidRDefault="002E2B65">
      <w:pPr>
        <w:rPr>
          <w:rFonts w:ascii="Times New Roman" w:hAnsi="Times New Roman" w:cs="Times New Roman"/>
          <w:szCs w:val="21"/>
        </w:rPr>
      </w:pPr>
    </w:p>
    <w:p w:rsidR="002E2B65" w:rsidRDefault="002E2B65"/>
    <w:sectPr w:rsidR="002E2B65" w:rsidSect="002D24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1F26" w:rsidRDefault="00831F26" w:rsidP="009B6935">
      <w:r>
        <w:separator/>
      </w:r>
    </w:p>
  </w:endnote>
  <w:endnote w:type="continuationSeparator" w:id="0">
    <w:p w:rsidR="00831F26" w:rsidRDefault="00831F26" w:rsidP="009B6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1F26" w:rsidRDefault="00831F26" w:rsidP="009B6935">
      <w:r>
        <w:separator/>
      </w:r>
    </w:p>
  </w:footnote>
  <w:footnote w:type="continuationSeparator" w:id="0">
    <w:p w:rsidR="00831F26" w:rsidRDefault="00831F26" w:rsidP="009B6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CA3"/>
    <w:rsid w:val="00021473"/>
    <w:rsid w:val="00071370"/>
    <w:rsid w:val="000D6CF4"/>
    <w:rsid w:val="0013061D"/>
    <w:rsid w:val="0022705A"/>
    <w:rsid w:val="00235B10"/>
    <w:rsid w:val="00287A89"/>
    <w:rsid w:val="002D24CA"/>
    <w:rsid w:val="002E2B65"/>
    <w:rsid w:val="002F5D73"/>
    <w:rsid w:val="00395BC6"/>
    <w:rsid w:val="00403F95"/>
    <w:rsid w:val="004539D8"/>
    <w:rsid w:val="004A4C3E"/>
    <w:rsid w:val="004B0FE7"/>
    <w:rsid w:val="004F47DC"/>
    <w:rsid w:val="00513921"/>
    <w:rsid w:val="00561BE6"/>
    <w:rsid w:val="006B7376"/>
    <w:rsid w:val="00791176"/>
    <w:rsid w:val="00814CA3"/>
    <w:rsid w:val="00831F26"/>
    <w:rsid w:val="00872AC1"/>
    <w:rsid w:val="0090282F"/>
    <w:rsid w:val="00904CD2"/>
    <w:rsid w:val="009212A6"/>
    <w:rsid w:val="009343EB"/>
    <w:rsid w:val="00935E2E"/>
    <w:rsid w:val="009B6935"/>
    <w:rsid w:val="00A132C3"/>
    <w:rsid w:val="00C127DA"/>
    <w:rsid w:val="00CF143B"/>
    <w:rsid w:val="00D10196"/>
    <w:rsid w:val="00D62E9B"/>
    <w:rsid w:val="00D7738C"/>
    <w:rsid w:val="00D81E90"/>
    <w:rsid w:val="00DD2A11"/>
    <w:rsid w:val="00DE7C9D"/>
    <w:rsid w:val="00EC3181"/>
    <w:rsid w:val="00F05DC0"/>
    <w:rsid w:val="00FC0EEB"/>
    <w:rsid w:val="17705543"/>
    <w:rsid w:val="1DBD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5830AAB-744B-4E3A-B9CE-BDFFE8B19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0282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282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>Sky123.Org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Chi</cp:lastModifiedBy>
  <cp:revision>2</cp:revision>
  <dcterms:created xsi:type="dcterms:W3CDTF">2020-12-12T04:15:00Z</dcterms:created>
  <dcterms:modified xsi:type="dcterms:W3CDTF">2020-12-12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